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0EFF0" w14:textId="63959FD4" w:rsidR="00754AC9" w:rsidRPr="00BE53C8" w:rsidRDefault="009454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Cs/>
        </w:rPr>
        <w:t>S1</w:t>
      </w:r>
      <w:r w:rsidR="00BE53C8">
        <w:rPr>
          <w:rFonts w:ascii="Times New Roman" w:hAnsi="Times New Roman" w:cs="Times New Roman"/>
          <w:b/>
          <w:bCs/>
          <w:iCs/>
        </w:rPr>
        <w:t xml:space="preserve"> Table. </w:t>
      </w:r>
      <w:r w:rsidR="00BE53C8" w:rsidRPr="00BE53C8">
        <w:rPr>
          <w:rFonts w:ascii="Times New Roman" w:hAnsi="Times New Roman" w:cs="Times New Roman"/>
          <w:b/>
          <w:bCs/>
          <w:iCs/>
        </w:rPr>
        <w:t xml:space="preserve">Identity and similarity of </w:t>
      </w:r>
      <w:r w:rsidR="00EE0EBA" w:rsidRPr="00EE0EBA">
        <w:rPr>
          <w:rFonts w:ascii="Times New Roman" w:hAnsi="Times New Roman" w:cs="Times New Roman"/>
          <w:b/>
          <w:bCs/>
          <w:i/>
          <w:iCs/>
        </w:rPr>
        <w:t>C. elegans</w:t>
      </w:r>
      <w:r w:rsidR="00EE0EBA">
        <w:rPr>
          <w:rFonts w:ascii="Times New Roman" w:hAnsi="Times New Roman" w:cs="Times New Roman"/>
          <w:b/>
          <w:bCs/>
          <w:iCs/>
        </w:rPr>
        <w:t xml:space="preserve"> </w:t>
      </w:r>
      <w:r w:rsidR="00BE53C8" w:rsidRPr="00BE53C8">
        <w:rPr>
          <w:rFonts w:ascii="Times New Roman" w:hAnsi="Times New Roman" w:cs="Times New Roman"/>
          <w:b/>
          <w:bCs/>
          <w:iCs/>
        </w:rPr>
        <w:t>NHR-49</w:t>
      </w:r>
      <w:r w:rsidR="00EE0EBA">
        <w:rPr>
          <w:rFonts w:ascii="Times New Roman" w:hAnsi="Times New Roman" w:cs="Times New Roman"/>
          <w:b/>
          <w:bCs/>
          <w:iCs/>
        </w:rPr>
        <w:t>C</w:t>
      </w:r>
      <w:r w:rsidR="00BE53C8" w:rsidRPr="00BE53C8">
        <w:rPr>
          <w:rFonts w:ascii="Times New Roman" w:hAnsi="Times New Roman" w:cs="Times New Roman"/>
          <w:b/>
          <w:bCs/>
          <w:iCs/>
        </w:rPr>
        <w:t xml:space="preserve">, </w:t>
      </w:r>
      <w:r w:rsidR="00EE0EBA">
        <w:rPr>
          <w:rFonts w:ascii="Times New Roman" w:hAnsi="Times New Roman" w:cs="Times New Roman"/>
          <w:b/>
          <w:bCs/>
          <w:iCs/>
        </w:rPr>
        <w:t xml:space="preserve">human </w:t>
      </w:r>
      <w:r w:rsidR="00BE53C8" w:rsidRPr="00BE53C8">
        <w:rPr>
          <w:rFonts w:ascii="Times New Roman" w:hAnsi="Times New Roman" w:cs="Times New Roman"/>
          <w:b/>
          <w:bCs/>
          <w:iCs/>
        </w:rPr>
        <w:t xml:space="preserve">HNF4α, </w:t>
      </w:r>
      <w:r w:rsidR="00EE0EBA">
        <w:rPr>
          <w:rFonts w:ascii="Times New Roman" w:hAnsi="Times New Roman" w:cs="Times New Roman"/>
          <w:b/>
          <w:bCs/>
          <w:iCs/>
        </w:rPr>
        <w:t xml:space="preserve">human </w:t>
      </w:r>
      <w:r w:rsidR="00BE53C8" w:rsidRPr="00BE53C8">
        <w:rPr>
          <w:rFonts w:ascii="Times New Roman" w:hAnsi="Times New Roman" w:cs="Times New Roman"/>
          <w:b/>
          <w:bCs/>
          <w:iCs/>
        </w:rPr>
        <w:t xml:space="preserve">HNF4γ, and </w:t>
      </w:r>
      <w:r w:rsidR="00EE0EBA">
        <w:rPr>
          <w:rFonts w:ascii="Times New Roman" w:hAnsi="Times New Roman" w:cs="Times New Roman"/>
          <w:b/>
          <w:bCs/>
          <w:iCs/>
        </w:rPr>
        <w:t xml:space="preserve">human </w:t>
      </w:r>
      <w:r w:rsidR="00BE53C8" w:rsidRPr="00BE53C8">
        <w:rPr>
          <w:rFonts w:ascii="Times New Roman" w:hAnsi="Times New Roman" w:cs="Times New Roman"/>
          <w:b/>
          <w:bCs/>
          <w:iCs/>
        </w:rPr>
        <w:t xml:space="preserve">PPARα protein sequences. </w:t>
      </w:r>
      <w:r w:rsidR="00BE53C8" w:rsidRPr="00BE53C8">
        <w:rPr>
          <w:rFonts w:ascii="Times New Roman" w:hAnsi="Times New Roman" w:cs="Times New Roman"/>
          <w:bCs/>
          <w:iCs/>
        </w:rPr>
        <w:t>The Table lists the percent identity and similarity in the indicated protein comparisons, as determined by BLASTP alignments. FL= full length; LBD = ligand binding domain; DBD = DNA binding domain.</w:t>
      </w:r>
    </w:p>
    <w:p w14:paraId="1DE187EE" w14:textId="77777777" w:rsidR="00064A8A" w:rsidRPr="00BE53C8" w:rsidRDefault="00064A8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064A8A" w:rsidRPr="00BE53C8" w14:paraId="5B7FBC87" w14:textId="77777777" w:rsidTr="007715C8">
        <w:tc>
          <w:tcPr>
            <w:tcW w:w="2214" w:type="dxa"/>
          </w:tcPr>
          <w:p w14:paraId="702882B6" w14:textId="77777777" w:rsidR="00064A8A" w:rsidRPr="00BE53C8" w:rsidRDefault="00064A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5D2B645F" w14:textId="77777777" w:rsidR="00064A8A" w:rsidRPr="00BE53C8" w:rsidRDefault="00064A8A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HNF4α</w:t>
            </w:r>
          </w:p>
          <w:p w14:paraId="64B66BD9" w14:textId="3B2B1D2B" w:rsidR="00064A8A" w:rsidRPr="00BE53C8" w:rsidRDefault="00D8571E" w:rsidP="00D857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ty</w:t>
            </w:r>
            <w:r w:rsidR="00CD2FC5">
              <w:rPr>
                <w:rFonts w:ascii="Times New Roman" w:hAnsi="Times New Roman" w:cs="Times New Roman"/>
              </w:rPr>
              <w:t xml:space="preserve"> </w:t>
            </w:r>
            <w:r w:rsidR="00064A8A" w:rsidRPr="00BE53C8">
              <w:rPr>
                <w:rFonts w:ascii="Times New Roman" w:hAnsi="Times New Roman" w:cs="Times New Roman"/>
              </w:rPr>
              <w:t>/</w:t>
            </w:r>
            <w:r w:rsidR="00CD2FC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milarity</w:t>
            </w:r>
          </w:p>
        </w:tc>
        <w:tc>
          <w:tcPr>
            <w:tcW w:w="2214" w:type="dxa"/>
          </w:tcPr>
          <w:p w14:paraId="45544DC8" w14:textId="77777777" w:rsidR="00064A8A" w:rsidRPr="00BE53C8" w:rsidRDefault="00064A8A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HNF4γ</w:t>
            </w:r>
          </w:p>
          <w:p w14:paraId="4E38C55A" w14:textId="7E8F41FA" w:rsidR="00064A8A" w:rsidRPr="00BE53C8" w:rsidRDefault="00D8571E" w:rsidP="00771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ty</w:t>
            </w:r>
            <w:r w:rsidRPr="00BE53C8">
              <w:rPr>
                <w:rFonts w:ascii="Times New Roman" w:hAnsi="Times New Roman" w:cs="Times New Roman"/>
              </w:rPr>
              <w:t xml:space="preserve"> </w:t>
            </w:r>
            <w:r w:rsidR="00064A8A" w:rsidRPr="00BE53C8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milarity</w:t>
            </w:r>
          </w:p>
        </w:tc>
        <w:tc>
          <w:tcPr>
            <w:tcW w:w="2214" w:type="dxa"/>
          </w:tcPr>
          <w:p w14:paraId="72F7E369" w14:textId="77777777" w:rsidR="00064A8A" w:rsidRPr="00BE53C8" w:rsidRDefault="00064A8A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PPARα</w:t>
            </w:r>
          </w:p>
          <w:p w14:paraId="2ADC2B8E" w14:textId="1AF07472" w:rsidR="00064A8A" w:rsidRPr="00BE53C8" w:rsidRDefault="00D8571E" w:rsidP="00771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ty</w:t>
            </w:r>
            <w:r w:rsidRPr="00BE53C8">
              <w:rPr>
                <w:rFonts w:ascii="Times New Roman" w:hAnsi="Times New Roman" w:cs="Times New Roman"/>
              </w:rPr>
              <w:t xml:space="preserve"> </w:t>
            </w:r>
            <w:r w:rsidR="00064A8A" w:rsidRPr="00BE53C8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imilarity</w:t>
            </w:r>
          </w:p>
        </w:tc>
      </w:tr>
      <w:tr w:rsidR="00064A8A" w:rsidRPr="00BE53C8" w14:paraId="26418EDB" w14:textId="77777777" w:rsidTr="007715C8">
        <w:tc>
          <w:tcPr>
            <w:tcW w:w="2214" w:type="dxa"/>
          </w:tcPr>
          <w:p w14:paraId="4E706DFE" w14:textId="77777777" w:rsidR="00064A8A" w:rsidRPr="00BE53C8" w:rsidRDefault="00064A8A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NHR-49C FL</w:t>
            </w:r>
          </w:p>
        </w:tc>
        <w:tc>
          <w:tcPr>
            <w:tcW w:w="2214" w:type="dxa"/>
          </w:tcPr>
          <w:p w14:paraId="4A389924" w14:textId="54F881D4" w:rsidR="00064A8A" w:rsidRPr="00BE53C8" w:rsidRDefault="00E226C2" w:rsidP="00771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7</w:t>
            </w:r>
            <w:r w:rsidR="0000031D" w:rsidRPr="00BE53C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14" w:type="dxa"/>
          </w:tcPr>
          <w:p w14:paraId="7857DB2F" w14:textId="29CADB27" w:rsidR="00064A8A" w:rsidRPr="00BE53C8" w:rsidRDefault="00326FE9" w:rsidP="00771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7</w:t>
            </w:r>
            <w:r w:rsidR="0000031D" w:rsidRPr="00BE53C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14" w:type="dxa"/>
          </w:tcPr>
          <w:p w14:paraId="5D80837F" w14:textId="5667DC61" w:rsidR="00064A8A" w:rsidRPr="00BE53C8" w:rsidRDefault="00326FE9" w:rsidP="00771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/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1</w:t>
            </w:r>
            <w:r w:rsidR="008C066A" w:rsidRPr="00BE53C8">
              <w:rPr>
                <w:rFonts w:ascii="Times New Roman" w:hAnsi="Times New Roman" w:cs="Times New Roman"/>
              </w:rPr>
              <w:t>%</w:t>
            </w:r>
          </w:p>
        </w:tc>
      </w:tr>
      <w:tr w:rsidR="0000031D" w:rsidRPr="00BE53C8" w14:paraId="101305A3" w14:textId="77777777" w:rsidTr="007715C8">
        <w:tc>
          <w:tcPr>
            <w:tcW w:w="2214" w:type="dxa"/>
          </w:tcPr>
          <w:p w14:paraId="3C123ABB" w14:textId="77777777" w:rsidR="0000031D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NHR-49C DBD</w:t>
            </w:r>
          </w:p>
          <w:p w14:paraId="2263E33D" w14:textId="0F834BA8" w:rsidR="0000031D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(</w:t>
            </w:r>
            <w:r w:rsidR="00D835E5">
              <w:rPr>
                <w:rFonts w:ascii="Times New Roman" w:hAnsi="Times New Roman" w:cs="Times New Roman"/>
              </w:rPr>
              <w:t>aa</w:t>
            </w:r>
            <w:r w:rsidR="00654AFA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35-110)</w:t>
            </w:r>
          </w:p>
        </w:tc>
        <w:tc>
          <w:tcPr>
            <w:tcW w:w="2214" w:type="dxa"/>
          </w:tcPr>
          <w:p w14:paraId="4058902F" w14:textId="0895C233" w:rsidR="007715C8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59%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/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 xml:space="preserve">82% </w:t>
            </w:r>
          </w:p>
          <w:p w14:paraId="6D1163B0" w14:textId="59B67E28" w:rsidR="0000031D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(</w:t>
            </w:r>
            <w:r w:rsidR="00D835E5">
              <w:rPr>
                <w:rFonts w:ascii="Times New Roman" w:hAnsi="Times New Roman" w:cs="Times New Roman"/>
              </w:rPr>
              <w:t>aa</w:t>
            </w:r>
            <w:r w:rsidR="00654AFA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60-135)</w:t>
            </w:r>
          </w:p>
        </w:tc>
        <w:tc>
          <w:tcPr>
            <w:tcW w:w="2214" w:type="dxa"/>
          </w:tcPr>
          <w:p w14:paraId="41933D71" w14:textId="2DFF9502" w:rsidR="007715C8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58%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/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 xml:space="preserve">81% </w:t>
            </w:r>
          </w:p>
          <w:p w14:paraId="4F2A508C" w14:textId="4912AEC8" w:rsidR="0000031D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(</w:t>
            </w:r>
            <w:r w:rsidR="00D835E5">
              <w:rPr>
                <w:rFonts w:ascii="Times New Roman" w:hAnsi="Times New Roman" w:cs="Times New Roman"/>
              </w:rPr>
              <w:t>aa</w:t>
            </w:r>
            <w:r w:rsidR="00654AFA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12-87)</w:t>
            </w:r>
          </w:p>
        </w:tc>
        <w:tc>
          <w:tcPr>
            <w:tcW w:w="2214" w:type="dxa"/>
          </w:tcPr>
          <w:p w14:paraId="4DCBFF8F" w14:textId="30A361CC" w:rsidR="007715C8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52%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/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68%</w:t>
            </w:r>
          </w:p>
          <w:p w14:paraId="2560DD35" w14:textId="4E7C9E85" w:rsidR="0000031D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(</w:t>
            </w:r>
            <w:r w:rsidR="00D835E5">
              <w:rPr>
                <w:rFonts w:ascii="Times New Roman" w:hAnsi="Times New Roman" w:cs="Times New Roman"/>
              </w:rPr>
              <w:t>aa</w:t>
            </w:r>
            <w:r w:rsidR="00654AFA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101-184)</w:t>
            </w:r>
          </w:p>
        </w:tc>
      </w:tr>
      <w:tr w:rsidR="0000031D" w:rsidRPr="00BE53C8" w14:paraId="03D6A0C8" w14:textId="77777777" w:rsidTr="007715C8">
        <w:tc>
          <w:tcPr>
            <w:tcW w:w="2214" w:type="dxa"/>
          </w:tcPr>
          <w:p w14:paraId="44CBE75A" w14:textId="77777777" w:rsidR="0000031D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NHR-49C LBD</w:t>
            </w:r>
          </w:p>
          <w:p w14:paraId="5D7736D1" w14:textId="3AFA15C4" w:rsidR="0000031D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(</w:t>
            </w:r>
            <w:r w:rsidR="00D835E5">
              <w:rPr>
                <w:rFonts w:ascii="Times New Roman" w:hAnsi="Times New Roman" w:cs="Times New Roman"/>
              </w:rPr>
              <w:t>aa</w:t>
            </w:r>
            <w:r w:rsidR="00654AFA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223-417)</w:t>
            </w:r>
          </w:p>
        </w:tc>
        <w:tc>
          <w:tcPr>
            <w:tcW w:w="2214" w:type="dxa"/>
          </w:tcPr>
          <w:p w14:paraId="3AF5BF62" w14:textId="00679806" w:rsidR="007715C8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36%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/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 xml:space="preserve">61% </w:t>
            </w:r>
          </w:p>
          <w:p w14:paraId="417EE8EF" w14:textId="2721E0B6" w:rsidR="0000031D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(</w:t>
            </w:r>
            <w:r w:rsidR="00D835E5">
              <w:rPr>
                <w:rFonts w:ascii="Times New Roman" w:hAnsi="Times New Roman" w:cs="Times New Roman"/>
              </w:rPr>
              <w:t>aa</w:t>
            </w:r>
            <w:r w:rsidR="00654AFA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151-373)</w:t>
            </w:r>
          </w:p>
        </w:tc>
        <w:tc>
          <w:tcPr>
            <w:tcW w:w="2214" w:type="dxa"/>
          </w:tcPr>
          <w:p w14:paraId="1548E9F9" w14:textId="57F6087E" w:rsidR="007715C8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36%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/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 xml:space="preserve">60% </w:t>
            </w:r>
          </w:p>
          <w:p w14:paraId="3CBB0013" w14:textId="6CC7F7DC" w:rsidR="0000031D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(</w:t>
            </w:r>
            <w:r w:rsidR="00D835E5">
              <w:rPr>
                <w:rFonts w:ascii="Times New Roman" w:hAnsi="Times New Roman" w:cs="Times New Roman"/>
              </w:rPr>
              <w:t>aa</w:t>
            </w:r>
            <w:r w:rsidR="00654AFA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103-324)</w:t>
            </w:r>
          </w:p>
        </w:tc>
        <w:tc>
          <w:tcPr>
            <w:tcW w:w="2214" w:type="dxa"/>
          </w:tcPr>
          <w:p w14:paraId="00744397" w14:textId="179B1C86" w:rsidR="007715C8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25%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/</w:t>
            </w:r>
            <w:r w:rsidR="007D5F16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Pr="00BE53C8">
              <w:rPr>
                <w:rFonts w:ascii="Times New Roman" w:hAnsi="Times New Roman" w:cs="Times New Roman"/>
              </w:rPr>
              <w:t>49%</w:t>
            </w:r>
          </w:p>
          <w:p w14:paraId="6CFEBE47" w14:textId="1DDA27DD" w:rsidR="0000031D" w:rsidRPr="00BE53C8" w:rsidRDefault="0000031D" w:rsidP="007715C8">
            <w:pPr>
              <w:jc w:val="center"/>
              <w:rPr>
                <w:rFonts w:ascii="Times New Roman" w:hAnsi="Times New Roman" w:cs="Times New Roman"/>
              </w:rPr>
            </w:pPr>
            <w:r w:rsidRPr="00BE53C8">
              <w:rPr>
                <w:rFonts w:ascii="Times New Roman" w:hAnsi="Times New Roman" w:cs="Times New Roman"/>
              </w:rPr>
              <w:t>(</w:t>
            </w:r>
            <w:r w:rsidR="00D835E5">
              <w:rPr>
                <w:rFonts w:ascii="Times New Roman" w:hAnsi="Times New Roman" w:cs="Times New Roman"/>
              </w:rPr>
              <w:t>aa</w:t>
            </w:r>
            <w:r w:rsidR="00654AFA">
              <w:rPr>
                <w:rFonts w:ascii="Times New Roman" w:hAnsi="Times New Roman" w:cs="Times New Roman"/>
              </w:rPr>
              <w:t xml:space="preserve"> </w:t>
            </w:r>
            <w:r w:rsidRPr="00BE53C8">
              <w:rPr>
                <w:rFonts w:ascii="Times New Roman" w:hAnsi="Times New Roman" w:cs="Times New Roman"/>
              </w:rPr>
              <w:t>201-467)</w:t>
            </w:r>
          </w:p>
        </w:tc>
      </w:tr>
    </w:tbl>
    <w:p w14:paraId="5BE2DD37" w14:textId="77777777" w:rsidR="00064A8A" w:rsidRPr="00BE53C8" w:rsidRDefault="00064A8A">
      <w:pPr>
        <w:rPr>
          <w:rFonts w:ascii="Times New Roman" w:hAnsi="Times New Roman" w:cs="Times New Roman"/>
        </w:rPr>
      </w:pPr>
    </w:p>
    <w:p w14:paraId="1913367F" w14:textId="052E1305" w:rsidR="008C066A" w:rsidRPr="00BE53C8" w:rsidRDefault="008C066A">
      <w:pPr>
        <w:rPr>
          <w:rFonts w:ascii="Times New Roman" w:hAnsi="Times New Roman" w:cs="Times New Roman"/>
        </w:rPr>
      </w:pPr>
    </w:p>
    <w:sectPr w:rsidR="008C066A" w:rsidRPr="00BE53C8" w:rsidSect="00A857D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AC9"/>
    <w:rsid w:val="0000031D"/>
    <w:rsid w:val="00064A8A"/>
    <w:rsid w:val="002253D9"/>
    <w:rsid w:val="00326FE9"/>
    <w:rsid w:val="003F3996"/>
    <w:rsid w:val="003F7954"/>
    <w:rsid w:val="00402183"/>
    <w:rsid w:val="00560FC0"/>
    <w:rsid w:val="00654AFA"/>
    <w:rsid w:val="00754AC9"/>
    <w:rsid w:val="007715C8"/>
    <w:rsid w:val="007D5F16"/>
    <w:rsid w:val="0083583E"/>
    <w:rsid w:val="008C066A"/>
    <w:rsid w:val="009454BA"/>
    <w:rsid w:val="00A366B3"/>
    <w:rsid w:val="00A542D7"/>
    <w:rsid w:val="00A857DD"/>
    <w:rsid w:val="00BE53C8"/>
    <w:rsid w:val="00CD2FC5"/>
    <w:rsid w:val="00D835E5"/>
    <w:rsid w:val="00D8571E"/>
    <w:rsid w:val="00E226C2"/>
    <w:rsid w:val="00E52F0A"/>
    <w:rsid w:val="00EE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6B7F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4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4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ung Lee</dc:creator>
  <cp:keywords/>
  <dc:description/>
  <cp:lastModifiedBy>Stefan Taubert</cp:lastModifiedBy>
  <cp:revision>17</cp:revision>
  <dcterms:created xsi:type="dcterms:W3CDTF">2016-08-12T01:16:00Z</dcterms:created>
  <dcterms:modified xsi:type="dcterms:W3CDTF">2016-08-12T16:34:00Z</dcterms:modified>
</cp:coreProperties>
</file>